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3"/>
        <w:gridCol w:w="913"/>
        <w:gridCol w:w="777"/>
        <w:gridCol w:w="6877"/>
      </w:tblGrid>
      <w:tr w:rsidR="00841498" w:rsidRPr="009877B8" w14:paraId="5CDD24D1" w14:textId="77777777" w:rsidTr="00F711F8">
        <w:trPr>
          <w:trHeight w:val="315"/>
        </w:trPr>
        <w:tc>
          <w:tcPr>
            <w:tcW w:w="9350" w:type="dxa"/>
            <w:gridSpan w:val="4"/>
            <w:noWrap/>
          </w:tcPr>
          <w:p w14:paraId="519BB0DE" w14:textId="77777777" w:rsidR="00841498" w:rsidRPr="00985D25" w:rsidRDefault="00841498" w:rsidP="00F711F8">
            <w:pPr>
              <w:widowControl w:val="0"/>
              <w:rPr>
                <w:b/>
                <w:bCs/>
              </w:rPr>
            </w:pPr>
            <w:r w:rsidRPr="00985D25">
              <w:rPr>
                <w:b/>
                <w:bCs/>
              </w:rPr>
              <w:t>S</w:t>
            </w:r>
            <w:r>
              <w:rPr>
                <w:b/>
                <w:bCs/>
              </w:rPr>
              <w:t>3</w:t>
            </w:r>
            <w:r w:rsidRPr="00985D25">
              <w:rPr>
                <w:b/>
                <w:bCs/>
              </w:rPr>
              <w:t xml:space="preserve"> Table: Information for HCR-FISH</w:t>
            </w:r>
          </w:p>
        </w:tc>
      </w:tr>
      <w:tr w:rsidR="00841498" w:rsidRPr="009877B8" w14:paraId="11517970" w14:textId="77777777" w:rsidTr="00F711F8">
        <w:trPr>
          <w:trHeight w:val="315"/>
        </w:trPr>
        <w:tc>
          <w:tcPr>
            <w:tcW w:w="9350" w:type="dxa"/>
            <w:gridSpan w:val="4"/>
            <w:noWrap/>
          </w:tcPr>
          <w:p w14:paraId="2ADA3C8B" w14:textId="77777777" w:rsidR="00841498" w:rsidRPr="00985D25" w:rsidRDefault="00841498" w:rsidP="00F711F8">
            <w:pPr>
              <w:widowControl w:val="0"/>
            </w:pPr>
            <w:r w:rsidRPr="00985D25">
              <w:t xml:space="preserve">HCR probe of </w:t>
            </w:r>
            <w:r w:rsidRPr="00985D25">
              <w:rPr>
                <w:i/>
                <w:iCs/>
              </w:rPr>
              <w:t>qkr58E</w:t>
            </w:r>
            <w:r w:rsidRPr="00985D25">
              <w:t>-2</w:t>
            </w:r>
            <w:r>
              <w:t xml:space="preserve">    </w:t>
            </w:r>
            <w:r w:rsidRPr="00985D25">
              <w:t>Molecular Instruments, Inc.</w:t>
            </w:r>
            <w:r w:rsidRPr="00985D25">
              <w:tab/>
              <w:t xml:space="preserve">    LOT: PRJ993</w:t>
            </w:r>
          </w:p>
        </w:tc>
      </w:tr>
      <w:tr w:rsidR="00841498" w:rsidRPr="009877B8" w14:paraId="5EFC21B5" w14:textId="77777777" w:rsidTr="00F711F8">
        <w:trPr>
          <w:trHeight w:val="315"/>
        </w:trPr>
        <w:tc>
          <w:tcPr>
            <w:tcW w:w="9350" w:type="dxa"/>
            <w:gridSpan w:val="4"/>
            <w:noWrap/>
          </w:tcPr>
          <w:p w14:paraId="7DAC8876" w14:textId="77777777" w:rsidR="00841498" w:rsidRPr="00985D25" w:rsidRDefault="00841498" w:rsidP="00F711F8">
            <w:pPr>
              <w:widowControl w:val="0"/>
            </w:pPr>
            <w:r w:rsidRPr="00985D25">
              <w:t xml:space="preserve">HCR probe of </w:t>
            </w:r>
            <w:proofErr w:type="spellStart"/>
            <w:r w:rsidRPr="00985D25">
              <w:rPr>
                <w:i/>
                <w:iCs/>
              </w:rPr>
              <w:t>zld</w:t>
            </w:r>
            <w:proofErr w:type="spellEnd"/>
            <w:r w:rsidRPr="00985D25">
              <w:tab/>
              <w:t xml:space="preserve">     </w:t>
            </w:r>
            <w:r>
              <w:t xml:space="preserve">  </w:t>
            </w:r>
            <w:r w:rsidRPr="00985D25">
              <w:t>Molecular Instruments, Inc.</w:t>
            </w:r>
            <w:r w:rsidRPr="00985D25">
              <w:tab/>
              <w:t xml:space="preserve">    LOT: PRJ994</w:t>
            </w:r>
          </w:p>
        </w:tc>
      </w:tr>
      <w:tr w:rsidR="00841498" w:rsidRPr="009877B8" w14:paraId="424A905A" w14:textId="77777777" w:rsidTr="00F711F8">
        <w:trPr>
          <w:trHeight w:val="315"/>
        </w:trPr>
        <w:tc>
          <w:tcPr>
            <w:tcW w:w="9350" w:type="dxa"/>
            <w:gridSpan w:val="4"/>
            <w:noWrap/>
          </w:tcPr>
          <w:p w14:paraId="09A60CED" w14:textId="77777777" w:rsidR="00841498" w:rsidRPr="00985D25" w:rsidRDefault="00841498" w:rsidP="00F711F8">
            <w:pPr>
              <w:widowControl w:val="0"/>
            </w:pPr>
            <w:r w:rsidRPr="00985D25">
              <w:t xml:space="preserve">HCR probe of </w:t>
            </w:r>
            <w:proofErr w:type="spellStart"/>
            <w:r w:rsidRPr="00985D25">
              <w:rPr>
                <w:i/>
                <w:iCs/>
              </w:rPr>
              <w:t>chinmo</w:t>
            </w:r>
            <w:proofErr w:type="spellEnd"/>
            <w:r w:rsidRPr="00985D25">
              <w:tab/>
              <w:t xml:space="preserve">     </w:t>
            </w:r>
            <w:r>
              <w:t xml:space="preserve">  </w:t>
            </w:r>
            <w:r w:rsidRPr="00985D25">
              <w:t>Molecular Instruments, Inc</w:t>
            </w:r>
            <w:r w:rsidRPr="00985D25">
              <w:tab/>
              <w:t xml:space="preserve">    LOT: PRJ995</w:t>
            </w:r>
          </w:p>
        </w:tc>
      </w:tr>
      <w:tr w:rsidR="00841498" w:rsidRPr="009877B8" w14:paraId="652F28FE" w14:textId="77777777" w:rsidTr="00F711F8">
        <w:trPr>
          <w:trHeight w:val="315"/>
        </w:trPr>
        <w:tc>
          <w:tcPr>
            <w:tcW w:w="9350" w:type="dxa"/>
            <w:gridSpan w:val="4"/>
            <w:noWrap/>
            <w:hideMark/>
          </w:tcPr>
          <w:p w14:paraId="4190A5A3" w14:textId="77777777" w:rsidR="00841498" w:rsidRPr="00700B61" w:rsidRDefault="00841498" w:rsidP="00F711F8">
            <w:pPr>
              <w:widowControl w:val="0"/>
              <w:rPr>
                <w:b/>
                <w:bCs/>
              </w:rPr>
            </w:pPr>
            <w:proofErr w:type="spellStart"/>
            <w:r w:rsidRPr="00700B61">
              <w:rPr>
                <w:b/>
                <w:bCs/>
              </w:rPr>
              <w:t>miR</w:t>
            </w:r>
            <w:proofErr w:type="spellEnd"/>
            <w:r w:rsidRPr="00700B61">
              <w:rPr>
                <w:b/>
                <w:bCs/>
              </w:rPr>
              <w:t xml:space="preserve"> probe sequences for HCR</w:t>
            </w:r>
            <w:r>
              <w:rPr>
                <w:b/>
                <w:bCs/>
              </w:rPr>
              <w:t>-FISH</w:t>
            </w:r>
          </w:p>
        </w:tc>
      </w:tr>
      <w:tr w:rsidR="00841498" w:rsidRPr="009877B8" w14:paraId="0EFBC250" w14:textId="77777777" w:rsidTr="00F711F8">
        <w:trPr>
          <w:trHeight w:val="315"/>
        </w:trPr>
        <w:tc>
          <w:tcPr>
            <w:tcW w:w="895" w:type="dxa"/>
            <w:noWrap/>
            <w:hideMark/>
          </w:tcPr>
          <w:p w14:paraId="5D447CC0" w14:textId="77777777" w:rsidR="00841498" w:rsidRPr="00AC0933" w:rsidRDefault="00841498" w:rsidP="00F711F8">
            <w:pPr>
              <w:widowControl w:val="0"/>
              <w:rPr>
                <w:b/>
                <w:bCs/>
                <w:sz w:val="20"/>
                <w:szCs w:val="20"/>
              </w:rPr>
            </w:pPr>
            <w:proofErr w:type="spellStart"/>
            <w:r w:rsidRPr="00AC0933">
              <w:rPr>
                <w:b/>
                <w:bCs/>
                <w:sz w:val="20"/>
                <w:szCs w:val="20"/>
              </w:rPr>
              <w:t>miR</w:t>
            </w:r>
            <w:proofErr w:type="spellEnd"/>
          </w:p>
          <w:p w14:paraId="2772C1D8" w14:textId="77777777" w:rsidR="00841498" w:rsidRPr="00AC0933" w:rsidRDefault="00841498" w:rsidP="00F711F8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AC0933">
              <w:rPr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666" w:type="dxa"/>
            <w:noWrap/>
            <w:hideMark/>
          </w:tcPr>
          <w:p w14:paraId="78834B1D" w14:textId="77777777" w:rsidR="00841498" w:rsidRPr="00AC0933" w:rsidRDefault="00841498" w:rsidP="00F711F8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AC0933">
              <w:rPr>
                <w:b/>
                <w:bCs/>
                <w:sz w:val="20"/>
                <w:szCs w:val="20"/>
              </w:rPr>
              <w:t>Amplifier Set</w:t>
            </w:r>
          </w:p>
        </w:tc>
        <w:tc>
          <w:tcPr>
            <w:tcW w:w="887" w:type="dxa"/>
            <w:noWrap/>
            <w:hideMark/>
          </w:tcPr>
          <w:p w14:paraId="5FE59AF5" w14:textId="77777777" w:rsidR="00841498" w:rsidRPr="00AC0933" w:rsidRDefault="00841498" w:rsidP="00F711F8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AC0933">
              <w:rPr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6902" w:type="dxa"/>
            <w:noWrap/>
            <w:hideMark/>
          </w:tcPr>
          <w:p w14:paraId="067699ED" w14:textId="77777777" w:rsidR="00841498" w:rsidRPr="00AC0933" w:rsidRDefault="00841498" w:rsidP="00F711F8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AC0933">
              <w:rPr>
                <w:b/>
                <w:bCs/>
                <w:sz w:val="20"/>
                <w:szCs w:val="20"/>
              </w:rPr>
              <w:t xml:space="preserve">DNA oligonucleotide sequences </w:t>
            </w:r>
          </w:p>
        </w:tc>
      </w:tr>
      <w:tr w:rsidR="00841498" w:rsidRPr="009877B8" w14:paraId="46E75EC8" w14:textId="77777777" w:rsidTr="00F711F8">
        <w:trPr>
          <w:trHeight w:val="315"/>
        </w:trPr>
        <w:tc>
          <w:tcPr>
            <w:tcW w:w="895" w:type="dxa"/>
            <w:noWrap/>
            <w:hideMark/>
          </w:tcPr>
          <w:p w14:paraId="6B5A26CA" w14:textId="77777777" w:rsidR="00841498" w:rsidRPr="00AC0933" w:rsidRDefault="00841498" w:rsidP="00F711F8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C8F0844" w14:textId="77777777" w:rsidR="00841498" w:rsidRPr="00AC0933" w:rsidRDefault="00841498" w:rsidP="00F711F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163D26B2" w14:textId="77777777" w:rsidR="00841498" w:rsidRPr="00AC0933" w:rsidRDefault="00841498" w:rsidP="00F711F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902" w:type="dxa"/>
            <w:noWrap/>
            <w:hideMark/>
          </w:tcPr>
          <w:p w14:paraId="4302363B" w14:textId="77777777" w:rsidR="00841498" w:rsidRPr="00AC0933" w:rsidRDefault="00841498" w:rsidP="00F711F8">
            <w:pPr>
              <w:widowControl w:val="0"/>
              <w:rPr>
                <w:sz w:val="20"/>
                <w:szCs w:val="20"/>
              </w:rPr>
            </w:pPr>
          </w:p>
        </w:tc>
      </w:tr>
      <w:tr w:rsidR="00841498" w:rsidRPr="009877B8" w14:paraId="11FEBA51" w14:textId="77777777" w:rsidTr="00F711F8">
        <w:trPr>
          <w:trHeight w:val="315"/>
        </w:trPr>
        <w:tc>
          <w:tcPr>
            <w:tcW w:w="895" w:type="dxa"/>
            <w:noWrap/>
            <w:hideMark/>
          </w:tcPr>
          <w:p w14:paraId="352C0755" w14:textId="77777777" w:rsidR="00841498" w:rsidRPr="00AC0933" w:rsidRDefault="00841498" w:rsidP="00F711F8">
            <w:pPr>
              <w:widowControl w:val="0"/>
              <w:rPr>
                <w:b/>
                <w:bCs/>
                <w:sz w:val="20"/>
                <w:szCs w:val="20"/>
              </w:rPr>
            </w:pPr>
            <w:proofErr w:type="spellStart"/>
            <w:r w:rsidRPr="00AC0933">
              <w:rPr>
                <w:b/>
                <w:bCs/>
                <w:sz w:val="20"/>
                <w:szCs w:val="20"/>
              </w:rPr>
              <w:t>miR</w:t>
            </w:r>
            <w:proofErr w:type="spellEnd"/>
          </w:p>
        </w:tc>
        <w:tc>
          <w:tcPr>
            <w:tcW w:w="666" w:type="dxa"/>
            <w:noWrap/>
            <w:hideMark/>
          </w:tcPr>
          <w:p w14:paraId="75221833" w14:textId="77777777" w:rsidR="00841498" w:rsidRPr="00AC0933" w:rsidRDefault="00841498" w:rsidP="00F711F8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380751F1" w14:textId="77777777" w:rsidR="00841498" w:rsidRPr="00AC0933" w:rsidRDefault="00841498" w:rsidP="00F711F8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02" w:type="dxa"/>
            <w:noWrap/>
            <w:hideMark/>
          </w:tcPr>
          <w:p w14:paraId="0BDF564F" w14:textId="77777777" w:rsidR="00841498" w:rsidRPr="00AC0933" w:rsidRDefault="00841498" w:rsidP="00F711F8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AC0933">
              <w:rPr>
                <w:b/>
                <w:bCs/>
                <w:sz w:val="20"/>
                <w:szCs w:val="20"/>
              </w:rPr>
              <w:t xml:space="preserve">Initiator                                                                                     Probe                                              </w:t>
            </w:r>
          </w:p>
        </w:tc>
      </w:tr>
      <w:tr w:rsidR="00841498" w:rsidRPr="009877B8" w14:paraId="4AEBF91F" w14:textId="77777777" w:rsidTr="00F711F8">
        <w:trPr>
          <w:trHeight w:val="315"/>
        </w:trPr>
        <w:tc>
          <w:tcPr>
            <w:tcW w:w="895" w:type="dxa"/>
            <w:noWrap/>
            <w:hideMark/>
          </w:tcPr>
          <w:p w14:paraId="743E6FF1" w14:textId="77777777" w:rsidR="00841498" w:rsidRPr="00AC0933" w:rsidRDefault="00841498" w:rsidP="00F711F8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AC0933">
              <w:rPr>
                <w:i/>
                <w:iCs/>
                <w:sz w:val="20"/>
                <w:szCs w:val="20"/>
              </w:rPr>
              <w:t>miR-1011</w:t>
            </w:r>
          </w:p>
        </w:tc>
        <w:tc>
          <w:tcPr>
            <w:tcW w:w="666" w:type="dxa"/>
            <w:noWrap/>
            <w:hideMark/>
          </w:tcPr>
          <w:p w14:paraId="1A596B70" w14:textId="77777777" w:rsidR="00841498" w:rsidRPr="00AC0933" w:rsidRDefault="00841498" w:rsidP="00F711F8">
            <w:pPr>
              <w:widowControl w:val="0"/>
              <w:rPr>
                <w:sz w:val="20"/>
                <w:szCs w:val="20"/>
              </w:rPr>
            </w:pPr>
            <w:r w:rsidRPr="00AC0933">
              <w:rPr>
                <w:sz w:val="20"/>
                <w:szCs w:val="20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737B56F7" w14:textId="77777777" w:rsidR="00841498" w:rsidRPr="00AC0933" w:rsidRDefault="00841498" w:rsidP="00F711F8">
            <w:pPr>
              <w:widowControl w:val="0"/>
              <w:rPr>
                <w:sz w:val="20"/>
                <w:szCs w:val="20"/>
              </w:rPr>
            </w:pPr>
            <w:r w:rsidRPr="00AC0933">
              <w:rPr>
                <w:sz w:val="20"/>
                <w:szCs w:val="20"/>
              </w:rPr>
              <w:t>64</w:t>
            </w:r>
          </w:p>
        </w:tc>
        <w:tc>
          <w:tcPr>
            <w:tcW w:w="6902" w:type="dxa"/>
            <w:noWrap/>
            <w:hideMark/>
          </w:tcPr>
          <w:p w14:paraId="5DC4332C" w14:textId="77777777" w:rsidR="00841498" w:rsidRPr="00AC0933" w:rsidRDefault="00841498" w:rsidP="00F711F8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AC0933">
              <w:rPr>
                <w:i/>
                <w:iCs/>
                <w:sz w:val="20"/>
                <w:szCs w:val="20"/>
              </w:rPr>
              <w:t>CCTCGTAAATCCTCATCAATCATCCAGTAAACCGCCatataCTGCGAGCGATTTGAACCAATAA</w:t>
            </w:r>
          </w:p>
        </w:tc>
      </w:tr>
      <w:tr w:rsidR="00841498" w:rsidRPr="009877B8" w14:paraId="588F4FF8" w14:textId="77777777" w:rsidTr="00F711F8">
        <w:trPr>
          <w:trHeight w:val="315"/>
        </w:trPr>
        <w:tc>
          <w:tcPr>
            <w:tcW w:w="895" w:type="dxa"/>
            <w:noWrap/>
            <w:hideMark/>
          </w:tcPr>
          <w:p w14:paraId="59C107CE" w14:textId="77777777" w:rsidR="00841498" w:rsidRPr="00AC0933" w:rsidRDefault="00841498" w:rsidP="00F711F8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AC0933">
              <w:rPr>
                <w:i/>
                <w:iCs/>
                <w:sz w:val="20"/>
                <w:szCs w:val="20"/>
              </w:rPr>
              <w:t>miR-263a</w:t>
            </w:r>
          </w:p>
        </w:tc>
        <w:tc>
          <w:tcPr>
            <w:tcW w:w="666" w:type="dxa"/>
            <w:noWrap/>
            <w:hideMark/>
          </w:tcPr>
          <w:p w14:paraId="5D55591A" w14:textId="77777777" w:rsidR="00841498" w:rsidRPr="00AC0933" w:rsidRDefault="00841498" w:rsidP="00F711F8">
            <w:pPr>
              <w:widowControl w:val="0"/>
              <w:rPr>
                <w:sz w:val="20"/>
                <w:szCs w:val="20"/>
              </w:rPr>
            </w:pPr>
            <w:r w:rsidRPr="00AC0933">
              <w:rPr>
                <w:sz w:val="20"/>
                <w:szCs w:val="20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E483089" w14:textId="77777777" w:rsidR="00841498" w:rsidRPr="00AC0933" w:rsidRDefault="00841498" w:rsidP="00F711F8">
            <w:pPr>
              <w:widowControl w:val="0"/>
              <w:rPr>
                <w:sz w:val="20"/>
                <w:szCs w:val="20"/>
              </w:rPr>
            </w:pPr>
            <w:r w:rsidRPr="00AC0933">
              <w:rPr>
                <w:sz w:val="20"/>
                <w:szCs w:val="20"/>
              </w:rPr>
              <w:t>65</w:t>
            </w:r>
          </w:p>
        </w:tc>
        <w:tc>
          <w:tcPr>
            <w:tcW w:w="6902" w:type="dxa"/>
            <w:noWrap/>
            <w:hideMark/>
          </w:tcPr>
          <w:p w14:paraId="227AB570" w14:textId="77777777" w:rsidR="00841498" w:rsidRPr="00AC0933" w:rsidRDefault="00841498" w:rsidP="00F711F8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AC0933">
              <w:rPr>
                <w:i/>
                <w:iCs/>
                <w:sz w:val="20"/>
                <w:szCs w:val="20"/>
              </w:rPr>
              <w:t>CCTCGTAAATCCTCATCAATCATCCAGTAAACCGCCatataCCCGTGAATTCTTCCAGTGCCATT</w:t>
            </w:r>
          </w:p>
        </w:tc>
      </w:tr>
      <w:tr w:rsidR="00841498" w:rsidRPr="009877B8" w14:paraId="43B20667" w14:textId="77777777" w:rsidTr="00F711F8">
        <w:trPr>
          <w:trHeight w:val="315"/>
        </w:trPr>
        <w:tc>
          <w:tcPr>
            <w:tcW w:w="895" w:type="dxa"/>
            <w:noWrap/>
            <w:hideMark/>
          </w:tcPr>
          <w:p w14:paraId="0CFBC579" w14:textId="77777777" w:rsidR="00841498" w:rsidRPr="00AC0933" w:rsidRDefault="00841498" w:rsidP="00F711F8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AC0933">
              <w:rPr>
                <w:i/>
                <w:iCs/>
                <w:sz w:val="20"/>
                <w:szCs w:val="20"/>
              </w:rPr>
              <w:t>miR-283</w:t>
            </w:r>
          </w:p>
        </w:tc>
        <w:tc>
          <w:tcPr>
            <w:tcW w:w="666" w:type="dxa"/>
            <w:noWrap/>
            <w:hideMark/>
          </w:tcPr>
          <w:p w14:paraId="31D36768" w14:textId="77777777" w:rsidR="00841498" w:rsidRPr="00AC0933" w:rsidRDefault="00841498" w:rsidP="00F711F8">
            <w:pPr>
              <w:widowControl w:val="0"/>
              <w:rPr>
                <w:sz w:val="20"/>
                <w:szCs w:val="20"/>
              </w:rPr>
            </w:pPr>
            <w:r w:rsidRPr="00AC0933">
              <w:rPr>
                <w:sz w:val="20"/>
                <w:szCs w:val="20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632E051" w14:textId="77777777" w:rsidR="00841498" w:rsidRPr="00AC0933" w:rsidRDefault="00841498" w:rsidP="00F711F8">
            <w:pPr>
              <w:widowControl w:val="0"/>
              <w:rPr>
                <w:sz w:val="20"/>
                <w:szCs w:val="20"/>
              </w:rPr>
            </w:pPr>
            <w:r w:rsidRPr="00AC0933">
              <w:rPr>
                <w:sz w:val="20"/>
                <w:szCs w:val="20"/>
              </w:rPr>
              <w:t>63</w:t>
            </w:r>
          </w:p>
        </w:tc>
        <w:tc>
          <w:tcPr>
            <w:tcW w:w="6902" w:type="dxa"/>
            <w:noWrap/>
            <w:hideMark/>
          </w:tcPr>
          <w:p w14:paraId="38D44D9B" w14:textId="77777777" w:rsidR="00841498" w:rsidRPr="00AC0933" w:rsidRDefault="00841498" w:rsidP="00F711F8">
            <w:pPr>
              <w:widowControl w:val="0"/>
              <w:rPr>
                <w:i/>
                <w:iCs/>
                <w:sz w:val="20"/>
                <w:szCs w:val="20"/>
              </w:rPr>
            </w:pPr>
            <w:proofErr w:type="spellStart"/>
            <w:r w:rsidRPr="00AC0933">
              <w:rPr>
                <w:i/>
                <w:iCs/>
                <w:sz w:val="20"/>
                <w:szCs w:val="20"/>
              </w:rPr>
              <w:t>CCTCGTAAATCCTCATCAATCATCCAGTAAACCGCCatataCCAGAATTACCAGCTGATATTT</w:t>
            </w:r>
            <w:proofErr w:type="spellEnd"/>
          </w:p>
        </w:tc>
      </w:tr>
    </w:tbl>
    <w:p w14:paraId="4B4F15BF" w14:textId="77777777" w:rsidR="00154C6E" w:rsidRDefault="00154C6E"/>
    <w:sectPr w:rsidR="00154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498"/>
    <w:rsid w:val="00154C6E"/>
    <w:rsid w:val="004536B4"/>
    <w:rsid w:val="00841498"/>
    <w:rsid w:val="00F81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DAE4F"/>
  <w15:chartTrackingRefBased/>
  <w15:docId w15:val="{648D1913-155C-4F53-AFB2-D82C142BD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498"/>
    <w:pPr>
      <w:spacing w:line="259" w:lineRule="auto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4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4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49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49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49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49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49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49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49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4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4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4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4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4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4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4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4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4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4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14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49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14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498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14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498"/>
    <w:pPr>
      <w:spacing w:line="278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14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4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4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4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1498"/>
    <w:pPr>
      <w:spacing w:after="0" w:line="240" w:lineRule="auto"/>
    </w:pPr>
    <w:rPr>
      <w:rFonts w:ascii="Times New Roman" w:eastAsiaTheme="minorEastAsia" w:hAnsi="Times New Roman" w:cs="Times New Roman"/>
      <w:kern w:val="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662</Characters>
  <Application>Microsoft Office Word</Application>
  <DocSecurity>0</DocSecurity>
  <Lines>55</Lines>
  <Paragraphs>43</Paragraphs>
  <ScaleCrop>false</ScaleCrop>
  <Company>NYU Langone Health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, Erika (Biochemistry and Molecular Pharmacology)</dc:creator>
  <cp:keywords/>
  <dc:description/>
  <cp:lastModifiedBy>Bach, Erika (Biochemistry and Molecular Pharmacology)</cp:lastModifiedBy>
  <cp:revision>1</cp:revision>
  <dcterms:created xsi:type="dcterms:W3CDTF">2025-11-17T15:17:00Z</dcterms:created>
  <dcterms:modified xsi:type="dcterms:W3CDTF">2025-11-17T15:18:00Z</dcterms:modified>
</cp:coreProperties>
</file>